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EE036" w14:textId="43F30C3D" w:rsidR="00937F17" w:rsidRDefault="00D010C2" w:rsidP="00D36879">
      <w:pPr>
        <w:spacing w:line="480" w:lineRule="auto"/>
        <w:jc w:val="center"/>
        <w:rPr>
          <w:rFonts w:ascii="Times New Roman" w:hAnsi="Times New Roman" w:cs="Times New Roman"/>
          <w:b/>
          <w:i/>
          <w:iCs/>
          <w:noProof/>
          <w:sz w:val="32"/>
          <w:szCs w:val="32"/>
        </w:rPr>
      </w:pPr>
      <w:r w:rsidRPr="00420DF9">
        <w:rPr>
          <w:rFonts w:ascii="Times New Roman" w:hAnsi="Times New Roman" w:cs="Times New Roman"/>
          <w:b/>
          <w:i/>
          <w:iCs/>
          <w:noProof/>
          <w:sz w:val="32"/>
          <w:szCs w:val="32"/>
        </w:rPr>
        <w:t>Supplementary material</w:t>
      </w:r>
    </w:p>
    <w:p w14:paraId="7245C141" w14:textId="77777777" w:rsidR="00352A02" w:rsidRDefault="00352A02" w:rsidP="00D36879">
      <w:pPr>
        <w:spacing w:line="480" w:lineRule="auto"/>
        <w:jc w:val="center"/>
        <w:rPr>
          <w:rFonts w:ascii="Times New Roman" w:hAnsi="Times New Roman" w:cs="Times New Roman"/>
          <w:b/>
          <w:i/>
          <w:iCs/>
          <w:noProof/>
          <w:sz w:val="32"/>
          <w:szCs w:val="32"/>
        </w:rPr>
      </w:pPr>
    </w:p>
    <w:p w14:paraId="413BA646" w14:textId="2EECE3EE" w:rsidR="006820E3" w:rsidRDefault="006820E3">
      <w:pPr>
        <w:widowControl/>
        <w:jc w:val="left"/>
        <w:rPr>
          <w:rFonts w:ascii="Times New Roman" w:hAnsi="Times New Roman" w:cs="Times New Roman"/>
          <w:b/>
          <w:i/>
          <w:iCs/>
          <w:noProof/>
          <w:sz w:val="32"/>
          <w:szCs w:val="32"/>
        </w:rPr>
      </w:pPr>
      <w:r>
        <w:rPr>
          <w:rFonts w:ascii="Times New Roman" w:hAnsi="Times New Roman" w:cs="Times New Roman"/>
          <w:b/>
          <w:i/>
          <w:iCs/>
          <w:noProof/>
          <w:sz w:val="32"/>
          <w:szCs w:val="32"/>
        </w:rPr>
        <w:br w:type="page"/>
      </w:r>
    </w:p>
    <w:p w14:paraId="1103BD08" w14:textId="74616FD2" w:rsidR="001620CC" w:rsidRDefault="00C2422E" w:rsidP="00DB3D8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BA4F2E8" wp14:editId="72E1DC3E">
            <wp:extent cx="5186804" cy="2319074"/>
            <wp:effectExtent l="0" t="0" r="0" b="5080"/>
            <wp:docPr id="6" name="图片 5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289" cy="232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71543128"/>
    </w:p>
    <w:p w14:paraId="5C8626D6" w14:textId="53E9C0C3" w:rsidR="00D44DDC" w:rsidRDefault="000F7938" w:rsidP="00DB3D82">
      <w:pPr>
        <w:rPr>
          <w:rFonts w:ascii="Times New Roman" w:hAnsi="Times New Roman" w:cs="Times New Roman"/>
          <w:sz w:val="24"/>
          <w:szCs w:val="24"/>
        </w:rPr>
      </w:pPr>
      <w:bookmarkStart w:id="1" w:name="_Hlk87598421"/>
      <w:r w:rsidRPr="00937F1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55F26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Pr="00937F17"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End w:id="1"/>
      <w:r w:rsidR="00D55F26">
        <w:rPr>
          <w:rFonts w:ascii="Times New Roman" w:hAnsi="Times New Roman" w:cs="Times New Roman"/>
          <w:sz w:val="24"/>
          <w:szCs w:val="24"/>
        </w:rPr>
        <w:t xml:space="preserve">. </w:t>
      </w:r>
      <w:r w:rsidR="0071602D" w:rsidRPr="00937F17">
        <w:rPr>
          <w:rFonts w:ascii="Times New Roman" w:hAnsi="Times New Roman" w:cs="Times New Roman"/>
          <w:sz w:val="24"/>
          <w:szCs w:val="24"/>
        </w:rPr>
        <w:t>Compliance curve vs. iteration numbers for optimization with design variables</w:t>
      </w:r>
      <w:r w:rsidR="00C2422E" w:rsidRPr="00937F17">
        <w:rPr>
          <w:rFonts w:ascii="Times New Roman" w:hAnsi="Times New Roman" w:cs="Times New Roman"/>
          <w:sz w:val="24"/>
          <w:szCs w:val="24"/>
        </w:rPr>
        <w:t xml:space="preserve"> of shape</w:t>
      </w:r>
      <w:r w:rsidR="00BE4D64">
        <w:rPr>
          <w:rFonts w:ascii="Times New Roman" w:hAnsi="Times New Roman" w:cs="Times New Roman"/>
          <w:sz w:val="24"/>
          <w:szCs w:val="24"/>
        </w:rPr>
        <w:t xml:space="preserve"> </w:t>
      </w:r>
      <w:r w:rsidR="00C2422E" w:rsidRPr="00937F17">
        <w:rPr>
          <w:rFonts w:ascii="Times New Roman" w:hAnsi="Times New Roman" w:cs="Times New Roman"/>
          <w:sz w:val="24"/>
          <w:szCs w:val="24"/>
        </w:rPr>
        <w:t>1</w:t>
      </w:r>
      <w:bookmarkEnd w:id="0"/>
    </w:p>
    <w:p w14:paraId="4FACC722" w14:textId="4C5308C7" w:rsidR="006820E3" w:rsidRDefault="006820E3">
      <w:pPr>
        <w:widowControl/>
        <w:jc w:val="left"/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br w:type="page"/>
      </w:r>
    </w:p>
    <w:p w14:paraId="2884A3DE" w14:textId="77777777" w:rsidR="00937F17" w:rsidRPr="00D55F26" w:rsidRDefault="00937F17" w:rsidP="00DB3D82">
      <w:pPr>
        <w:rPr>
          <w:rFonts w:cstheme="minorHAnsi"/>
          <w:noProof/>
          <w:sz w:val="24"/>
          <w:szCs w:val="24"/>
        </w:rPr>
      </w:pPr>
    </w:p>
    <w:p w14:paraId="04FFB5BF" w14:textId="40432641" w:rsidR="00D44DDC" w:rsidRDefault="00D44DDC" w:rsidP="000C68D2">
      <w:pPr>
        <w:jc w:val="left"/>
      </w:pPr>
      <w:r>
        <w:rPr>
          <w:noProof/>
        </w:rPr>
        <w:drawing>
          <wp:inline distT="0" distB="0" distL="0" distR="0" wp14:anchorId="6B1F5E2F" wp14:editId="420E21EC">
            <wp:extent cx="5212911" cy="2330747"/>
            <wp:effectExtent l="0" t="0" r="6985" b="0"/>
            <wp:docPr id="12" name="图片 11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5691" cy="234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808BB" w14:textId="5E295162" w:rsidR="009A4FB7" w:rsidRPr="00937F17" w:rsidRDefault="00D55F26" w:rsidP="000C68D2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2" w:name="_Hlk71543202"/>
      <w:r w:rsidRPr="00937F17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Pr="00937F1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2422E" w:rsidRPr="00937F17">
        <w:rPr>
          <w:rFonts w:ascii="Times New Roman" w:hAnsi="Times New Roman" w:cs="Times New Roman"/>
          <w:noProof/>
          <w:sz w:val="24"/>
          <w:szCs w:val="24"/>
        </w:rPr>
        <w:t>Compliance curve vs. iteration numbers for optimization with design variables of shape</w:t>
      </w:r>
      <w:r w:rsidR="00BE4D6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2422E" w:rsidRPr="00937F17">
        <w:rPr>
          <w:rFonts w:ascii="Times New Roman" w:hAnsi="Times New Roman" w:cs="Times New Roman"/>
          <w:noProof/>
          <w:sz w:val="24"/>
          <w:szCs w:val="24"/>
        </w:rPr>
        <w:t>2</w:t>
      </w:r>
    </w:p>
    <w:p w14:paraId="1C72F134" w14:textId="038F52DE" w:rsidR="006820E3" w:rsidRDefault="006820E3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2C6AD29C" w14:textId="77777777" w:rsidR="00D44DDC" w:rsidRPr="00D55F26" w:rsidRDefault="00D44DDC" w:rsidP="000C68D2">
      <w:pPr>
        <w:jc w:val="left"/>
        <w:rPr>
          <w:rFonts w:ascii="Times New Roman" w:hAnsi="Times New Roman" w:cs="Times New Roman"/>
          <w:noProof/>
          <w:sz w:val="20"/>
          <w:szCs w:val="20"/>
        </w:rPr>
      </w:pPr>
    </w:p>
    <w:bookmarkEnd w:id="2"/>
    <w:p w14:paraId="04C08D15" w14:textId="7B2B79AD" w:rsidR="00F929AE" w:rsidRDefault="00C81AA7">
      <w:r>
        <w:rPr>
          <w:noProof/>
        </w:rPr>
        <w:drawing>
          <wp:inline distT="0" distB="0" distL="0" distR="0" wp14:anchorId="6B5E1154" wp14:editId="126F4D98">
            <wp:extent cx="5212911" cy="2330747"/>
            <wp:effectExtent l="0" t="0" r="6985" b="0"/>
            <wp:docPr id="13" name="图片 12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 descr="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55" cy="2332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7CFC4" w14:textId="412F2D8D" w:rsidR="00C81AA7" w:rsidRDefault="00D55F26">
      <w:pPr>
        <w:rPr>
          <w:rFonts w:ascii="Times New Roman" w:hAnsi="Times New Roman" w:cs="Times New Roman"/>
          <w:sz w:val="24"/>
          <w:szCs w:val="24"/>
        </w:rPr>
      </w:pPr>
      <w:bookmarkStart w:id="3" w:name="_Hlk71543918"/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C81AA7" w:rsidRPr="00937F17">
        <w:rPr>
          <w:rFonts w:ascii="Times New Roman" w:hAnsi="Times New Roman" w:cs="Times New Roman"/>
          <w:sz w:val="24"/>
          <w:szCs w:val="24"/>
        </w:rPr>
        <w:t>Compliance curve vs. iteration numbers for optimization with design variables of shape</w:t>
      </w:r>
      <w:r w:rsidR="00BE4D64">
        <w:rPr>
          <w:rFonts w:ascii="Times New Roman" w:hAnsi="Times New Roman" w:cs="Times New Roman"/>
          <w:sz w:val="24"/>
          <w:szCs w:val="24"/>
        </w:rPr>
        <w:t xml:space="preserve"> </w:t>
      </w:r>
      <w:r w:rsidR="00C81AA7" w:rsidRPr="00937F17">
        <w:rPr>
          <w:rFonts w:ascii="Times New Roman" w:hAnsi="Times New Roman" w:cs="Times New Roman"/>
          <w:sz w:val="24"/>
          <w:szCs w:val="24"/>
        </w:rPr>
        <w:t>3</w:t>
      </w:r>
    </w:p>
    <w:p w14:paraId="49F35D47" w14:textId="71E0F2D5" w:rsidR="006820E3" w:rsidRDefault="006820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3"/>
    <w:p w14:paraId="00C9FAA6" w14:textId="5FA173B7" w:rsidR="00C81AA7" w:rsidRPr="00BE4D64" w:rsidRDefault="00C81AA7">
      <w:pPr>
        <w:rPr>
          <w:rFonts w:ascii="Times New Roman" w:hAnsi="Times New Roman" w:cs="Times New Roman"/>
          <w:sz w:val="20"/>
          <w:szCs w:val="20"/>
        </w:rPr>
      </w:pPr>
    </w:p>
    <w:p w14:paraId="4FE12346" w14:textId="613C490D" w:rsidR="00C81AA7" w:rsidRDefault="00B40F35" w:rsidP="003C5E4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AFD9081" wp14:editId="4938BA4B">
            <wp:extent cx="5424514" cy="2425552"/>
            <wp:effectExtent l="0" t="0" r="5080" b="0"/>
            <wp:docPr id="11" name="图片 10" descr="能量守恒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能量守恒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448" cy="2436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B6DBC" w14:textId="282B9C4F" w:rsidR="00B40F35" w:rsidRPr="00530748" w:rsidRDefault="00B40F35" w:rsidP="003C5E4E">
      <w:pPr>
        <w:rPr>
          <w:rFonts w:ascii="Times New Roman" w:hAnsi="Times New Roman" w:cs="Times New Roman"/>
          <w:sz w:val="24"/>
          <w:szCs w:val="24"/>
        </w:rPr>
      </w:pPr>
      <w:r w:rsidRPr="0053074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32149">
        <w:rPr>
          <w:rFonts w:ascii="Times New Roman" w:hAnsi="Times New Roman" w:cs="Times New Roman"/>
          <w:b/>
          <w:bCs/>
          <w:sz w:val="24"/>
          <w:szCs w:val="24"/>
        </w:rPr>
        <w:t>igure S4.</w:t>
      </w:r>
      <w:r w:rsidR="00D368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4B79" w:rsidRPr="00530748">
        <w:rPr>
          <w:rFonts w:ascii="Times New Roman" w:hAnsi="Times New Roman" w:cs="Times New Roman"/>
          <w:sz w:val="24"/>
          <w:szCs w:val="24"/>
        </w:rPr>
        <w:t>Energy conservation results of dynamic finite element simulation</w:t>
      </w:r>
    </w:p>
    <w:sectPr w:rsidR="00B40F35" w:rsidRPr="00530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BBC3C" w14:textId="77777777" w:rsidR="00770A99" w:rsidRDefault="00770A99" w:rsidP="00E54572">
      <w:r>
        <w:separator/>
      </w:r>
    </w:p>
  </w:endnote>
  <w:endnote w:type="continuationSeparator" w:id="0">
    <w:p w14:paraId="7CE73201" w14:textId="77777777" w:rsidR="00770A99" w:rsidRDefault="00770A99" w:rsidP="00E54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C34D1" w14:textId="77777777" w:rsidR="00770A99" w:rsidRDefault="00770A99" w:rsidP="00E54572">
      <w:r>
        <w:separator/>
      </w:r>
    </w:p>
  </w:footnote>
  <w:footnote w:type="continuationSeparator" w:id="0">
    <w:p w14:paraId="37976CEE" w14:textId="77777777" w:rsidR="00770A99" w:rsidRDefault="00770A99" w:rsidP="00E54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0MzAzMjc0MTY1NTNQ0lEKTi0uzszPAykwrAUAGJ233ywAAAA="/>
  </w:docVars>
  <w:rsids>
    <w:rsidRoot w:val="00A20B2B"/>
    <w:rsid w:val="00030510"/>
    <w:rsid w:val="000C68D2"/>
    <w:rsid w:val="000D6AC6"/>
    <w:rsid w:val="000F7938"/>
    <w:rsid w:val="00113190"/>
    <w:rsid w:val="00133D3B"/>
    <w:rsid w:val="001620CC"/>
    <w:rsid w:val="00232149"/>
    <w:rsid w:val="00240EEF"/>
    <w:rsid w:val="00352A02"/>
    <w:rsid w:val="0037680D"/>
    <w:rsid w:val="003C5E4E"/>
    <w:rsid w:val="00420DF9"/>
    <w:rsid w:val="00500C3A"/>
    <w:rsid w:val="00530748"/>
    <w:rsid w:val="005C72BC"/>
    <w:rsid w:val="0062780D"/>
    <w:rsid w:val="006365B8"/>
    <w:rsid w:val="00664B79"/>
    <w:rsid w:val="00670218"/>
    <w:rsid w:val="006820E3"/>
    <w:rsid w:val="00694466"/>
    <w:rsid w:val="0071602D"/>
    <w:rsid w:val="00741C62"/>
    <w:rsid w:val="00761D33"/>
    <w:rsid w:val="00770A99"/>
    <w:rsid w:val="007A7168"/>
    <w:rsid w:val="007A76C6"/>
    <w:rsid w:val="007D1E52"/>
    <w:rsid w:val="007D40FD"/>
    <w:rsid w:val="00857A70"/>
    <w:rsid w:val="00860736"/>
    <w:rsid w:val="00937F17"/>
    <w:rsid w:val="0097558E"/>
    <w:rsid w:val="009A4FB7"/>
    <w:rsid w:val="009B1A87"/>
    <w:rsid w:val="00A20B2B"/>
    <w:rsid w:val="00A60EBD"/>
    <w:rsid w:val="00A92850"/>
    <w:rsid w:val="00B40F35"/>
    <w:rsid w:val="00B84B9E"/>
    <w:rsid w:val="00BC533B"/>
    <w:rsid w:val="00BE4D64"/>
    <w:rsid w:val="00C2422E"/>
    <w:rsid w:val="00C547E9"/>
    <w:rsid w:val="00C64414"/>
    <w:rsid w:val="00C81AA7"/>
    <w:rsid w:val="00C94DC7"/>
    <w:rsid w:val="00CA5E9D"/>
    <w:rsid w:val="00CD7A3A"/>
    <w:rsid w:val="00D010C2"/>
    <w:rsid w:val="00D36879"/>
    <w:rsid w:val="00D416DE"/>
    <w:rsid w:val="00D44DDC"/>
    <w:rsid w:val="00D55F26"/>
    <w:rsid w:val="00DA6C85"/>
    <w:rsid w:val="00DB3D82"/>
    <w:rsid w:val="00E54572"/>
    <w:rsid w:val="00E7453C"/>
    <w:rsid w:val="00EA7753"/>
    <w:rsid w:val="00F02F45"/>
    <w:rsid w:val="00F9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56238"/>
  <w15:chartTrackingRefBased/>
  <w15:docId w15:val="{4A471EA7-5432-4A1C-A1D7-71A0BF9B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9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4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45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4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45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</dc:creator>
  <cp:keywords/>
  <dc:description/>
  <cp:lastModifiedBy>Jophcy Kumar</cp:lastModifiedBy>
  <cp:revision>2</cp:revision>
  <dcterms:created xsi:type="dcterms:W3CDTF">2021-11-24T09:38:00Z</dcterms:created>
  <dcterms:modified xsi:type="dcterms:W3CDTF">2021-11-24T09:38:00Z</dcterms:modified>
</cp:coreProperties>
</file>